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C57" w:rsidRPr="00D94C57" w:rsidRDefault="00D94C57" w:rsidP="00D94C57">
      <w:pPr>
        <w:pStyle w:val="NoSpacing"/>
        <w:spacing w:line="276" w:lineRule="auto"/>
        <w:jc w:val="both"/>
        <w:rPr>
          <w:b/>
          <w:szCs w:val="20"/>
          <w:lang w:val="en-GB"/>
        </w:rPr>
      </w:pPr>
      <w:r w:rsidRPr="00D94C57">
        <w:rPr>
          <w:b/>
          <w:szCs w:val="20"/>
          <w:lang w:val="en-GB"/>
        </w:rPr>
        <w:t>Appendix 3a: Patient characteristics and descriptive statistics regardi</w:t>
      </w:r>
      <w:r w:rsidR="00DC5B9B">
        <w:rPr>
          <w:b/>
          <w:szCs w:val="20"/>
          <w:lang w:val="en-GB"/>
        </w:rPr>
        <w:t>ng the evaluation of the health</w:t>
      </w:r>
      <w:r w:rsidRPr="00D94C57">
        <w:rPr>
          <w:b/>
          <w:szCs w:val="20"/>
          <w:lang w:val="en-GB"/>
        </w:rPr>
        <w:t>care costs</w:t>
      </w:r>
    </w:p>
    <w:tbl>
      <w:tblPr>
        <w:tblStyle w:val="TableGrid"/>
        <w:tblpPr w:leftFromText="141" w:rightFromText="141" w:vertAnchor="text" w:horzAnchor="margin" w:tblpY="976"/>
        <w:tblW w:w="9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39"/>
        <w:gridCol w:w="2339"/>
        <w:gridCol w:w="1282"/>
      </w:tblGrid>
      <w:tr w:rsidR="00D94C57" w:rsidRPr="00D94C57" w:rsidTr="00D94C57">
        <w:trPr>
          <w:trHeight w:val="454"/>
        </w:trPr>
        <w:tc>
          <w:tcPr>
            <w:tcW w:w="340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233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>Intervention group (PC+)</w:t>
            </w:r>
          </w:p>
        </w:tc>
        <w:tc>
          <w:tcPr>
            <w:tcW w:w="233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>Control group (HBOC)</w:t>
            </w:r>
          </w:p>
        </w:tc>
        <w:tc>
          <w:tcPr>
            <w:tcW w:w="128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  <w:t>P</w:t>
            </w:r>
            <w:r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D94C57" w:rsidRPr="0091100A" w:rsidTr="0091100A">
        <w:trPr>
          <w:trHeight w:val="454"/>
        </w:trPr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>Age in years</w:t>
            </w: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mean (±SD)</w:t>
            </w:r>
          </w:p>
        </w:tc>
        <w:tc>
          <w:tcPr>
            <w:tcW w:w="233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94C57" w:rsidRPr="0091100A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t>57.12 (±14.22)</w:t>
            </w:r>
          </w:p>
        </w:tc>
        <w:tc>
          <w:tcPr>
            <w:tcW w:w="233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94C57" w:rsidRPr="0091100A" w:rsidRDefault="0091100A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t>62.22 (±15.95</w:t>
            </w:r>
            <w:r w:rsidR="00D94C57" w:rsidRPr="0091100A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1282" w:type="dxa"/>
            <w:tcBorders>
              <w:top w:val="double" w:sz="4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&lt;0.000 </w:t>
            </w:r>
          </w:p>
        </w:tc>
      </w:tr>
      <w:tr w:rsidR="00D94C57" w:rsidRPr="0091100A" w:rsidTr="00D94C57">
        <w:trPr>
          <w:trHeight w:val="454"/>
        </w:trPr>
        <w:tc>
          <w:tcPr>
            <w:tcW w:w="3402" w:type="dxa"/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Gender </w:t>
            </w: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>% (n)</w:t>
            </w:r>
          </w:p>
          <w:p w:rsidR="00D94C57" w:rsidRPr="00D94C57" w:rsidRDefault="00D94C57" w:rsidP="00D94C57">
            <w:pPr>
              <w:spacing w:after="0"/>
              <w:ind w:left="708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Male </w:t>
            </w: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br/>
              <w:t xml:space="preserve">Female </w:t>
            </w:r>
          </w:p>
        </w:tc>
        <w:tc>
          <w:tcPr>
            <w:tcW w:w="2339" w:type="dxa"/>
            <w:vAlign w:val="center"/>
          </w:tcPr>
          <w:p w:rsidR="00D94C57" w:rsidRPr="0091100A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br/>
              <w:t>42.50% (790)</w:t>
            </w:r>
          </w:p>
          <w:p w:rsidR="00D94C57" w:rsidRPr="0091100A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t>57.50% (1069)</w:t>
            </w:r>
          </w:p>
        </w:tc>
        <w:tc>
          <w:tcPr>
            <w:tcW w:w="2339" w:type="dxa"/>
            <w:vAlign w:val="center"/>
          </w:tcPr>
          <w:p w:rsidR="00D94C57" w:rsidRPr="0091100A" w:rsidRDefault="0091100A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br/>
              <w:t>48.00</w:t>
            </w:r>
            <w:r w:rsidR="00D94C57" w:rsidRPr="0091100A">
              <w:rPr>
                <w:rFonts w:ascii="Verdana" w:hAnsi="Verdana"/>
                <w:sz w:val="18"/>
                <w:szCs w:val="18"/>
                <w:lang w:val="en-GB"/>
              </w:rPr>
              <w:t>% (</w:t>
            </w:r>
            <w:r w:rsidR="00CA33B9" w:rsidRPr="0091100A">
              <w:rPr>
                <w:rFonts w:ascii="Verdana" w:hAnsi="Verdana"/>
                <w:sz w:val="18"/>
                <w:szCs w:val="18"/>
                <w:lang w:val="en-GB"/>
              </w:rPr>
              <w:t>1002</w:t>
            </w:r>
            <w:r w:rsidR="00D94C57" w:rsidRPr="0091100A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91100A" w:rsidRDefault="0091100A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91100A">
              <w:rPr>
                <w:rFonts w:ascii="Verdana" w:hAnsi="Verdana"/>
                <w:sz w:val="18"/>
                <w:szCs w:val="18"/>
                <w:lang w:val="en-GB"/>
              </w:rPr>
              <w:t>51.00</w:t>
            </w:r>
            <w:r w:rsidR="00CA33B9" w:rsidRPr="0091100A">
              <w:rPr>
                <w:rFonts w:ascii="Verdana" w:hAnsi="Verdana"/>
                <w:sz w:val="18"/>
                <w:szCs w:val="18"/>
                <w:lang w:val="en-GB"/>
              </w:rPr>
              <w:t>% (1043</w:t>
            </w:r>
            <w:r w:rsidR="00D94C57" w:rsidRPr="0091100A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1282" w:type="dxa"/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br/>
              <w:t xml:space="preserve">&lt;0.000 </w:t>
            </w:r>
          </w:p>
        </w:tc>
      </w:tr>
      <w:tr w:rsidR="00D94C57" w:rsidRPr="00D94C57" w:rsidTr="00D94C57">
        <w:trPr>
          <w:trHeight w:val="854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D94C57" w:rsidRPr="00D94C57" w:rsidRDefault="00DC5B9B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sz w:val="18"/>
                <w:szCs w:val="18"/>
                <w:lang w:val="en-GB"/>
              </w:rPr>
              <w:t>Average health</w:t>
            </w:r>
            <w:r w:rsidR="00D94C57" w:rsidRPr="00D94C57">
              <w:rPr>
                <w:rFonts w:ascii="Verdana" w:hAnsi="Verdana"/>
                <w:b/>
                <w:sz w:val="18"/>
                <w:szCs w:val="18"/>
                <w:lang w:val="en-GB"/>
              </w:rPr>
              <w:t>care costs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="0082106D">
              <w:rPr>
                <w:rFonts w:ascii="Verdana" w:hAnsi="Verdana"/>
                <w:sz w:val="18"/>
                <w:szCs w:val="18"/>
                <w:lang w:val="en-GB"/>
              </w:rPr>
              <w:br/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mean (±SD) 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  <w:t>Baseline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  <w:t xml:space="preserve">3 month follow-up 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  <w:t>6 month follow-up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ab/>
              <w:t>9 month follow-up</w:t>
            </w:r>
          </w:p>
        </w:tc>
        <w:tc>
          <w:tcPr>
            <w:tcW w:w="2339" w:type="dxa"/>
            <w:tcBorders>
              <w:bottom w:val="single" w:sz="12" w:space="0" w:color="auto"/>
            </w:tcBorders>
            <w:vAlign w:val="center"/>
          </w:tcPr>
          <w:p w:rsid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>514.74 (±0.000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</w:pPr>
          </w:p>
          <w:p w:rsidR="00D94C57" w:rsidRDefault="00CA33B9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611.70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095.73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CA33B9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683.99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258.32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CA33B9" w:rsidP="00CA33B9">
            <w:pPr>
              <w:spacing w:after="0"/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720.21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334.39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single" w:sz="12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CA33B9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622.46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775.40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CA33B9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901.63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466.44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Default="00CA33B9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051.96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778.00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CA33B9" w:rsidP="00CA33B9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191.96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 (±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2086.06</w:t>
            </w:r>
            <w:r w:rsidR="00D94C57" w:rsidRPr="00D94C57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&lt;0.000 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&lt;0.000 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&lt;0.000 </w:t>
            </w: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D94C57" w:rsidRPr="00D94C57" w:rsidRDefault="00D94C57" w:rsidP="00D94C57">
            <w:pPr>
              <w:spacing w:after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94C57">
              <w:rPr>
                <w:rFonts w:ascii="Verdana" w:hAnsi="Verdana"/>
                <w:sz w:val="18"/>
                <w:szCs w:val="18"/>
                <w:lang w:val="en-GB"/>
              </w:rPr>
              <w:t xml:space="preserve">&lt;0.000 </w:t>
            </w:r>
          </w:p>
        </w:tc>
      </w:tr>
    </w:tbl>
    <w:p w:rsidR="00476FB2" w:rsidRDefault="00476FB2" w:rsidP="0082106D">
      <w:pPr>
        <w:rPr>
          <w:rFonts w:ascii="Verdana" w:hAnsi="Verdana"/>
          <w:sz w:val="20"/>
          <w:szCs w:val="20"/>
        </w:rPr>
      </w:pPr>
      <w:bookmarkStart w:id="0" w:name="_GoBack"/>
      <w:bookmarkEnd w:id="0"/>
    </w:p>
    <w:sectPr w:rsidR="00476F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C57"/>
    <w:rsid w:val="00476FB2"/>
    <w:rsid w:val="00487969"/>
    <w:rsid w:val="00650D52"/>
    <w:rsid w:val="0082106D"/>
    <w:rsid w:val="0091100A"/>
    <w:rsid w:val="00CA33B9"/>
    <w:rsid w:val="00D94C57"/>
    <w:rsid w:val="00DC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AA6E7"/>
  <w15:chartTrackingRefBased/>
  <w15:docId w15:val="{3E84D019-900C-4318-8BC4-5F8C456A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C5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969"/>
    <w:pPr>
      <w:spacing w:after="0" w:line="240" w:lineRule="auto"/>
    </w:pPr>
    <w:rPr>
      <w:rFonts w:ascii="Verdana" w:hAnsi="Verdana"/>
      <w:sz w:val="20"/>
    </w:rPr>
  </w:style>
  <w:style w:type="table" w:styleId="TableGrid">
    <w:name w:val="Table Grid"/>
    <w:basedOn w:val="TableNormal"/>
    <w:uiPriority w:val="59"/>
    <w:rsid w:val="00D94C5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94C57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jel Tessa (HSR)</dc:creator>
  <cp:keywords/>
  <dc:description/>
  <cp:lastModifiedBy>Quanjel Tessa (HSR)</cp:lastModifiedBy>
  <cp:revision>5</cp:revision>
  <dcterms:created xsi:type="dcterms:W3CDTF">2018-10-16T11:55:00Z</dcterms:created>
  <dcterms:modified xsi:type="dcterms:W3CDTF">2018-11-20T10:02:00Z</dcterms:modified>
</cp:coreProperties>
</file>